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31670" w:type="dxa"/>
        <w:tblLook w:val="04A0" w:firstRow="1" w:lastRow="0" w:firstColumn="1" w:lastColumn="0" w:noHBand="0" w:noVBand="1"/>
      </w:tblPr>
      <w:tblGrid>
        <w:gridCol w:w="1857"/>
        <w:gridCol w:w="1197"/>
        <w:gridCol w:w="1197"/>
        <w:gridCol w:w="1253"/>
        <w:gridCol w:w="1184"/>
        <w:gridCol w:w="1207"/>
        <w:gridCol w:w="1447"/>
        <w:gridCol w:w="1447"/>
        <w:gridCol w:w="1496"/>
        <w:gridCol w:w="1560"/>
        <w:gridCol w:w="1309"/>
        <w:gridCol w:w="1343"/>
        <w:gridCol w:w="1391"/>
        <w:gridCol w:w="1309"/>
        <w:gridCol w:w="1496"/>
        <w:gridCol w:w="1560"/>
        <w:gridCol w:w="1380"/>
        <w:gridCol w:w="1309"/>
        <w:gridCol w:w="1097"/>
        <w:gridCol w:w="1340"/>
        <w:gridCol w:w="1340"/>
        <w:gridCol w:w="1611"/>
        <w:gridCol w:w="1340"/>
      </w:tblGrid>
      <w:tr w:rsidR="00C70494" w:rsidRPr="00C70494" w14:paraId="6C3B1B68" w14:textId="77777777" w:rsidTr="00C70494">
        <w:trPr>
          <w:trHeight w:val="5460"/>
        </w:trPr>
        <w:tc>
          <w:tcPr>
            <w:tcW w:w="19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C420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Study Name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D827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Screening 1- Are there clear research questions?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4235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Screening 2 - Do the collected data allow to address the research questions?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BCAD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litative 1 - Is the qualitative approach appropriate to answer the research question?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09F7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litative 2- Are the qualitative data collection methods adequate to address the research question?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1CB5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litative 3 - Are the findings adequately derived from the data?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32DF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litative 4 - Is the interpretation of results sufficiently substantiated by data?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7104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litative 5 - Is the interpretation of results sufficiently substantiated by data?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889C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non RCT 1 - Are the participants representative of the target population?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B49A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non RCT 2 - Are measurements appropriate regarding both the outcome and intervention (or exposure)?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6415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non RCT 3 - Are there complete outcome data?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5C27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non RCT 4 - Are the confounders accounted for in the design and analysis?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1D52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non RCT 5 - During the study period, is the intervention administered (or exposure occurred) as intended?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AFA0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Descriptive 1 Is the sampling strategy relevant to address the research question?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7D07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Descriptive 2 Is the sample representative of the target population?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35E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Descriptive 3 Are the measurements appropriate?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2B6F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Quantitative Descriptive </w:t>
            </w:r>
            <w:proofErr w:type="gram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4  Is</w:t>
            </w:r>
            <w:proofErr w:type="gram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the risk of nonresponse bias low?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2E55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Quantitative Descriptive 5 Is the statistical analysis appropriate to answer the research question?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54E3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ixed Methods - 1 Is there an adequate rationale for using a mixed methods design to address the research question?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6676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ixed Methods - 2 Are the different components of the study effectively integrated to answer the research question?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8AE1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ixed Methods - 3 Are the outputs of the integration of qualitative and quantitative components adequately interpreted?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B3E2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ixed Methods - 4 Are divergences and inconsistencies between quantitative and qualitative results adequately addressed?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CC7F4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Mixed Methods - </w:t>
            </w:r>
            <w:proofErr w:type="gram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5  Do</w:t>
            </w:r>
            <w:proofErr w:type="gram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the different components of the study adhere to the quality criteria of each tradition of the methods involved?</w:t>
            </w:r>
          </w:p>
        </w:tc>
      </w:tr>
      <w:tr w:rsidR="00C70494" w:rsidRPr="00C70494" w14:paraId="586A1C5D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75E7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Al Habibi 20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FD47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6E63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CBD2E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65F35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34C57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87576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3175C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7FCE7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21C65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C3AAA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76FD2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DB4A6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29EA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D0D7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B3D5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C1C2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0C1D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E8F50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0CCF8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83556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70099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2CB00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61285A98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F067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Amatullah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88FB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D98F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2653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1EA3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3F84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8BEF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3F22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CCF6B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21A7B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2B09A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1DB85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359A5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6E4F4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E30FB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DE7B3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295BA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AEB0E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C5321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202BB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3B147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8D813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A2B5E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3B2C0C49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85B9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Bagrowska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EE96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BFE3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334A1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ADEEE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B2131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94368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FC773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7740B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FA995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D9E89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BD9D7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4F7EB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CBC5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3617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E69E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240D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EB4E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EFB7C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68F78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ECA10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EB539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F319A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2AC850A5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0269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Becker 20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508B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BD4C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ECC0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529E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5D0E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BC7B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8BDB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7335C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E1F4E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7CCF7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3076C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4A7D8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BD67F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4A987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C710D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DE40F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6EAE9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2D1B3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7AF66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4CE32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B33F7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975C9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4E184588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A957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De </w:t>
            </w: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Hert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0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4FA0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8CBC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FED7C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A8CD8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E08A0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1C294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68508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E511D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E98CE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CFCED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3FD6A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1B248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62B8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0F96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D3EC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D7DD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2222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D6470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6EDAB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C960C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931C1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A8AD9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1A9D72C9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05DC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Dikmen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804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8B7C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5E404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D4C37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5BF77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304E8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41EF9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90ECB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D6DEA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29B91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AF69C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799B6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BD3C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746F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A3FE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185E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A259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2FE5D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90815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BE5DC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1FF16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7D0E6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1781CC89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950C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EveryPalmer_20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DA2C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9E7F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54890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19C86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290E3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138A8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B562F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A33B8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2EBB8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DCE09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A0E3B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4BA0D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654F8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A8296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496C4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CC809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6D162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81AC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8361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0A6A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5AC9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AA32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C70494" w:rsidRPr="00C70494" w14:paraId="7A946A84" w14:textId="77777777" w:rsidTr="00C70494">
        <w:trPr>
          <w:trHeight w:val="104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0749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Fekih-Romdhane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6AAD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5B57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EFF75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EFAAC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7771A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4FF9F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34906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5ABC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C70C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02B1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1B0D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9739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F3E84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23D5A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C7141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59D22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E0E7C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29B36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D49A5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32A5B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0D608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3E356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6927B1C3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7349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Goyal 20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8D78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10DA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651DE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37F74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168E5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5FDC9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9DD0F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674EC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4706F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E2C1D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3330F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EA681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83DEE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CABC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7B73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D318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1820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46F22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C5B72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1081A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4BA54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0FC5E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7E555B6C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B824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Hassamal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26C2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B3BF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58C7A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F11A3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880FD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D5879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BFCB3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E4575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F6CA2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B6A43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C7C97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87FBF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A45F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AEBA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F0DC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F85C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BBC8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AD028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45D8D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9BAE7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81756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80FC2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6AE32C27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12B7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Keating 201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DE11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09C7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FFB07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227FD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8FC33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41A3F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3D475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E6255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32C9C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2BA7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6860D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57EA6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74FA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766E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460D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43B0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8447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88794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A17B0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F9740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E57BD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CC1F8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1B426C7E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1BC6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Koide 20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53BA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DF15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EFC27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04036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028A4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7F070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3C82F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78E9C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ADBCB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2E1D5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27559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0A447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04F5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0572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B725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F50C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A807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D01CF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F41C9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FA16D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4BEAB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790F0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1F1AEAC0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8D54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Lavell 20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B8EF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76E3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EC3CC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E551E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82CA3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93FFD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CA918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3CD6C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07A29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F5A46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B178B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71924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64AD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132A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02A5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471D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0451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719C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F40D3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AC748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FF9F6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9256D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76ACA4B3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C7D6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Lee 20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38DF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1E3E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44099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31BBC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FCAE4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B6F1D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67F42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0F825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07561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7D683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14265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0F334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E8DDE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5798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32D5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0516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ED52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44D82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24D12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7839C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4D701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D30D2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611FFBDC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759E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Lundgren 201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06B3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D6887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BFFD8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6EE37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190C8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021E5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51AE4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9834D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2EC09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9E4C9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EC6B5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DE841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ECCA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F3D5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16F2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0F8C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43E6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5A24E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454EB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EA665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646AC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61FC7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0C214742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E067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ahfoud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2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A80AE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78CA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6C66E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B432D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0E245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93E73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1A97E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43429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5EF02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30CD3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3D427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2AE13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FA22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B6B9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C0C2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BDF4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1AB3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A14F1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63236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530E2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52A3D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6364D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15EF93B1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761B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alcolm 20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C0F1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C5B0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4DA5D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DFF1B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48AD5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2E640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C04BB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24956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844A9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2D4E5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23BCF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14591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BBF9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11E8E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DF13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CD88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C6AD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6ACCB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3C347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B5849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AD242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517B3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6E859678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1AA1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Marshall 202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633EE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FE9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CB0A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0F3E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A59A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D7ED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7893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E7188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A408C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F23E3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49C87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9BE95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54DC8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9DA41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AC561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6FFE3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7729A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8546E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FCF87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D48EB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74307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74163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38D3BB4A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A6CE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Oh 20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0EF1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184B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0D839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7E6EF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746A5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1FD58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4EB08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6C56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60715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E7E2E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F9884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EDA7A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6147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C5F7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8301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937C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E605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C3556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B0422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E6EE6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5467D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1F8F9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2FE0D826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4EB4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Pindikdura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239F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67D4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31618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76D28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7678A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FE833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FBCC5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D9E6E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7C6E4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9FA0B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E651A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D7F33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BA7E7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537F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0B98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B204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22C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0FD28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0B912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CB78F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ECEE6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83C31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5BBA4429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0EE8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Röhricht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B071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B954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09DCB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654D3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50370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5C180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11BFF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FF671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23965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4B09B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C01B8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ECDB6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A556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A95A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CD81B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B378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5CCE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5E17D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C648A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DD566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48884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A1FED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0232E93B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5D2B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SaksonObada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210C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94DC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3A5FD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7C18B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CE161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32BE8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C548F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8E185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48497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37839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BF3EF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E0970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DB717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5A9E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3AD6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021E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0B04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F81B3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39E5E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34AB3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98A1C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83893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059DBDFF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A3A6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Tham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0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F3D3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C2F6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A4A7F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CC851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1BE0A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868A8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7D8D2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9BE74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057DB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B4C24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8DEDB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E6649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DFB8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6471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17B1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D183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712E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8C293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15F6E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ADC02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B26A6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A87BA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30E6FACA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E95D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Toh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2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60C8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C5BB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870A8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AC3D8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C1455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8F4BD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5D5A6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61554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11E31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4259D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7EC2C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028B5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8033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0057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E475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4061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B45C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50A27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75411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4DE57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69F51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EBE61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1CC7DD5C" w14:textId="77777777" w:rsidTr="00C70494">
        <w:trPr>
          <w:trHeight w:val="70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FE99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Vancampfort</w:t>
            </w:r>
            <w:proofErr w:type="spellEnd"/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 xml:space="preserve"> 201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0B692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8D6C7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24850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105D9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E37A5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D8570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90A7E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8701E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607D0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A8DF9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96754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1EF5D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953E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3A95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551B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BC559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EBD3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7D2D8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47C83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D8C6B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4C211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9D40B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1FF8AA82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CD1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Waite 201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FCDC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771F7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8BDCA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9C0CC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A293D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0E9AB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53134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16B99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D9F3C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69D5C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3A63B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10676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CBBC7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CB2D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4902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B2A0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7D35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637C1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9B21E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70FF6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01D8E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EAACE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10630EAF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20FB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Waite 20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2058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AACF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79431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0E886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942EE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D889C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2A1E5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DAA5E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1C696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03D13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7DBAB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70DDD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C49E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B8B2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6B43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C28F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BC7F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3453A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7B367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E46D0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37BFE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C994E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64AED572" w14:textId="77777777" w:rsidTr="00C70494">
        <w:trPr>
          <w:trHeight w:val="104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7071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Waite 2022 (Qualitative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8146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3E12E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25DC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5753D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F711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14CB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95436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A070E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17831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0BEB6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52D28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62F4B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52AD0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C4C74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1CB6B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99995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9C6DC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2D517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9A8BE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F6290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910B5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6E11D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27716A4E" w14:textId="77777777" w:rsidTr="00C70494">
        <w:trPr>
          <w:trHeight w:val="104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F51A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Waite 2022 (Quantitative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D3CD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368D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5988B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DEF6C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ADF46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85F18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8FA74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11237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8A497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3083B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38D8A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DC066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DD2A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6ACC7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F27E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AD26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6EBE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F4A3A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373A5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C64BC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55532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64CF4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79A592E8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8080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White 202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9D32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5953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A6553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E152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DE6CF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C802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CE954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1005D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BD108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2EE0F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78E46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DF359C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18749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3EAE28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AC2FCA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B22A8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1573B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0475F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2E59B3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34011D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1BB49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ECC74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C70494" w:rsidRPr="00C70494" w14:paraId="42D0567D" w14:textId="77777777" w:rsidTr="00C70494">
        <w:trPr>
          <w:trHeight w:val="360"/>
        </w:trPr>
        <w:tc>
          <w:tcPr>
            <w:tcW w:w="1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1BD40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Wong 200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61A8A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F540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717F47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2C9756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B6C88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38FBA1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1A159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BC4F3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373AA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D224C9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DA001F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437B9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8C031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2196C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64D95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AFEA8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84F57" w14:textId="77777777" w:rsidR="00C70494" w:rsidRPr="00C70494" w:rsidRDefault="00C70494" w:rsidP="00C7049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A8B46B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1E316E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5B2A85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7AF6D4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5BD392" w14:textId="77777777" w:rsidR="00C70494" w:rsidRPr="00C70494" w:rsidRDefault="00C70494" w:rsidP="00C7049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</w:pPr>
            <w:r w:rsidRPr="00C70494">
              <w:rPr>
                <w:rFonts w:ascii="Aptos" w:eastAsia="Times New Roman" w:hAnsi="Aptos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41377ED5" w14:textId="77777777" w:rsidR="00C70494" w:rsidRDefault="00C70494"/>
    <w:sectPr w:rsidR="00C70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494"/>
    <w:rsid w:val="00072C96"/>
    <w:rsid w:val="00C70494"/>
    <w:rsid w:val="00E0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02273"/>
  <w15:chartTrackingRefBased/>
  <w15:docId w15:val="{341F6B33-AC83-3346-8199-BB440E32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4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4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4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4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4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4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4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4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4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4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4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4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4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4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4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49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7049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0494"/>
    <w:rPr>
      <w:color w:val="96607D"/>
      <w:u w:val="single"/>
    </w:rPr>
  </w:style>
  <w:style w:type="paragraph" w:customStyle="1" w:styleId="msonormal0">
    <w:name w:val="msonormal"/>
    <w:basedOn w:val="Normal"/>
    <w:rsid w:val="00C70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C704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C7049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C7049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C704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C704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C70494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76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llan</dc:creator>
  <cp:keywords/>
  <dc:description/>
  <cp:lastModifiedBy>Stephanie Allan</cp:lastModifiedBy>
  <cp:revision>2</cp:revision>
  <dcterms:created xsi:type="dcterms:W3CDTF">2024-07-23T08:11:00Z</dcterms:created>
  <dcterms:modified xsi:type="dcterms:W3CDTF">2024-07-23T08:11:00Z</dcterms:modified>
</cp:coreProperties>
</file>